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  <w:r>
        <w:rPr/>
        <w:t>Table S2: Replication Analysis in the Italian MONICA/PAMELA population. Results presented are the discovery, replication (MONICA/PAMELA) and combined analysis using inverse variance fixed effect meta-analysis.</w:t>
      </w:r>
    </w:p>
    <w:p>
      <w:pPr>
        <w:pStyle w:val="Normal"/>
        <w:rPr/>
      </w:pPr>
      <w:r>
        <w:rPr/>
      </w:r>
    </w:p>
    <w:tbl>
      <w:tblPr>
        <w:tblW w:w="138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255"/>
        <w:gridCol w:w="1096"/>
        <w:gridCol w:w="485"/>
        <w:gridCol w:w="656"/>
        <w:gridCol w:w="601"/>
        <w:gridCol w:w="1060"/>
        <w:gridCol w:w="1029"/>
        <w:gridCol w:w="656"/>
        <w:gridCol w:w="601"/>
        <w:gridCol w:w="1060"/>
        <w:gridCol w:w="1029"/>
        <w:gridCol w:w="1060"/>
        <w:gridCol w:w="1243"/>
        <w:gridCol w:w="601"/>
        <w:gridCol w:w="711"/>
      </w:tblGrid>
      <w:tr>
        <w:trPr>
          <w:trHeight w:val="492" w:hRule="atLeast"/>
        </w:trPr>
        <w:tc>
          <w:tcPr>
            <w:tcW w:w="350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34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OVERY</w:t>
            </w:r>
          </w:p>
        </w:tc>
        <w:tc>
          <w:tcPr>
            <w:tcW w:w="334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ICA/PAMELA</w:t>
            </w:r>
          </w:p>
        </w:tc>
        <w:tc>
          <w:tcPr>
            <w:tcW w:w="361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BINED-ANALYSIS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P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-FIXE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-FIXED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9929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34951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2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5797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1.1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9261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7559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7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1.1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1166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1.2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9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63628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-0.7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-1.4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8454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-0.7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4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89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84617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-0.7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3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5399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4180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-0.8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8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1.2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3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88882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7257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-0.8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1.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3624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8156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1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6596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1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06115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1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2809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6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1164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0.8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1.1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6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9494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2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3587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-1.6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3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4284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1.1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1532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-1.4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1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0911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052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1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01169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093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1621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8235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7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8734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2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1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12445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-1.5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1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6952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-1.5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1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829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-1.5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1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0504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E-04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2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6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8276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-1.4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641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583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0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9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238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839982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-0.8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-0.9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9219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4993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-0.8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9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690345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67173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-0.8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0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5847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4237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-0.8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6049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7753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-0.8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-1.0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4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4815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79593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4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3366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-1.4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1.1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6430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29742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2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015262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1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6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8321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192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-1.5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1.1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8900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6831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1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6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9452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79527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0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-1.4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-1.3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6722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44901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-1.6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2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2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6856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5759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35305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-1.9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E-07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2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E-07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55182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1203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1.0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97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4825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6160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1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8413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7139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1.0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4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9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336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261574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52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76577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296033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4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59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0897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29740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0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2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2139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1.1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23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30862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03293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-2.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7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-0.9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43129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7880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-2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-1.1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6109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03634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-1.5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9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-1.0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53974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33780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-1.4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2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6448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37360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-1.4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53310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92271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-1.3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3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1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565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98737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-1.3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36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9046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1846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0.8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-1.4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E-0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6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450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76574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-1.4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-1.2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2904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-1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-1.0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9515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E+0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1.2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6485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69394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54156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69794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-1.4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3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9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93985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8539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-1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-1.0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0714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2315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1.1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4772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6366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-0.8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3E-07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0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9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50690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6489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35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29339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72089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-0.7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E-07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1.1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E-07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53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33322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7315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-0.7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07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-1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E-07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71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9615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8079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0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4252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76987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-2.2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-1.1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9346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776497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-2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-1.2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6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880417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22748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8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1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0492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15227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-0.8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23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4481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3020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-1.3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E-04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1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3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1872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5799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1.0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0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8313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5893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-1.5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0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3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95179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2644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0.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E-04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-1.04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E-0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1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12332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4358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0.8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1.09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8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203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0939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-0.7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2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-1.2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984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1354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-0.7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28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8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22204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5274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-0.7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-1.17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4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44665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87166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0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4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1E-0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1.21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3E-0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2132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60587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3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1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9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733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608771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9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1.15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1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55848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613135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-0.86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E-0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-1.2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E-01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E-0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5:14:00Z</dcterms:created>
  <dc:creator>sandoshp</dc:creator>
  <dc:description/>
  <dc:language>en-US</dc:language>
  <cp:lastModifiedBy>sandosh</cp:lastModifiedBy>
  <dcterms:modified xsi:type="dcterms:W3CDTF">2010-08-24T15:14:00Z</dcterms:modified>
  <cp:revision>3</cp:revision>
  <dc:subject/>
  <dc:title/>
</cp:coreProperties>
</file>